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9E79D" w14:textId="77777777" w:rsidR="00CE17B3" w:rsidRPr="001E7580" w:rsidRDefault="00CE17B3" w:rsidP="00CE17B3">
      <w:pPr>
        <w:rPr>
          <w:rFonts w:cstheme="minorHAnsi"/>
          <w:b/>
          <w:bCs/>
        </w:rPr>
      </w:pPr>
      <w:r w:rsidRPr="001E7580">
        <w:rPr>
          <w:rFonts w:cstheme="minorHAnsi"/>
          <w:b/>
          <w:bCs/>
        </w:rPr>
        <w:t>Figure 1. Supplementary material</w:t>
      </w:r>
    </w:p>
    <w:p w14:paraId="5B9776CF" w14:textId="77777777" w:rsidR="00CE17B3" w:rsidRPr="001E7580" w:rsidRDefault="00CE17B3" w:rsidP="00CE17B3">
      <w:pPr>
        <w:rPr>
          <w:rFonts w:cstheme="minorHAnsi"/>
          <w:b/>
          <w:bCs/>
        </w:rPr>
      </w:pPr>
    </w:p>
    <w:p w14:paraId="5CB5B7F1" w14:textId="77777777" w:rsidR="00CE17B3" w:rsidRPr="001E7580" w:rsidRDefault="00CE17B3" w:rsidP="00CE17B3">
      <w:pPr>
        <w:rPr>
          <w:rFonts w:cstheme="minorHAnsi"/>
        </w:rPr>
      </w:pPr>
      <w:r w:rsidRPr="001E7580">
        <w:rPr>
          <w:rFonts w:cstheme="minorHAnsi"/>
        </w:rPr>
        <w:t>Trend of cytokines for each patient in the study groups</w:t>
      </w:r>
    </w:p>
    <w:p w14:paraId="425E8319" w14:textId="77777777" w:rsidR="00CE17B3" w:rsidRPr="001E7580" w:rsidRDefault="00CE17B3" w:rsidP="00CE17B3">
      <w:pPr>
        <w:rPr>
          <w:rFonts w:cstheme="minorHAnsi"/>
          <w:b/>
          <w:bCs/>
        </w:rPr>
      </w:pPr>
    </w:p>
    <w:p w14:paraId="3ED83B29" w14:textId="77777777" w:rsidR="00CE17B3" w:rsidRPr="001E7580" w:rsidRDefault="00CE17B3" w:rsidP="00CE17B3">
      <w:pPr>
        <w:rPr>
          <w:rFonts w:cstheme="minorHAnsi"/>
          <w:b/>
          <w:bCs/>
        </w:rPr>
      </w:pPr>
    </w:p>
    <w:p w14:paraId="08626F03" w14:textId="77777777" w:rsidR="00CE17B3" w:rsidRPr="001E7580" w:rsidRDefault="00CE17B3" w:rsidP="00CE17B3">
      <w:pPr>
        <w:rPr>
          <w:rFonts w:cstheme="minorHAnsi"/>
        </w:rPr>
      </w:pPr>
      <w:r w:rsidRPr="001E7580">
        <w:rPr>
          <w:rFonts w:cstheme="minorHAnsi"/>
          <w:noProof/>
        </w:rPr>
        <w:drawing>
          <wp:inline distT="0" distB="0" distL="0" distR="0" wp14:anchorId="5FD993B8" wp14:editId="3904D688">
            <wp:extent cx="5943600" cy="432054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974C5" w14:textId="77777777" w:rsidR="00CE17B3" w:rsidRPr="001E7580" w:rsidRDefault="00CE17B3" w:rsidP="00CE17B3">
      <w:pPr>
        <w:rPr>
          <w:rFonts w:cstheme="minorHAnsi"/>
        </w:rPr>
      </w:pPr>
    </w:p>
    <w:p w14:paraId="7411899F" w14:textId="77777777" w:rsidR="00CE17B3" w:rsidRPr="001E7580" w:rsidRDefault="00CE17B3" w:rsidP="00CE17B3">
      <w:pPr>
        <w:rPr>
          <w:rFonts w:cstheme="minorHAnsi"/>
        </w:rPr>
      </w:pPr>
      <w:r w:rsidRPr="001E7580">
        <w:rPr>
          <w:rFonts w:cstheme="minorHAnsi"/>
        </w:rPr>
        <w:t>Each line represents a patient. Values are log-transformations</w:t>
      </w:r>
      <w:r>
        <w:rPr>
          <w:rFonts w:cstheme="minorHAnsi"/>
        </w:rPr>
        <w:t xml:space="preserve">. </w:t>
      </w:r>
      <w:r w:rsidRPr="001E7580">
        <w:rPr>
          <w:rFonts w:cstheme="minorHAnsi"/>
        </w:rPr>
        <w:t>Day 0 (prior to ECMO start), Day 1 (24 h after ECMO start), Day 3 (72 h after ECMO start), Day R (before ECMO removal), Day R+7 (7 days after ECMO removal or before discharge from the ICU whichever happened first).</w:t>
      </w:r>
    </w:p>
    <w:p w14:paraId="276EE564" w14:textId="77777777" w:rsidR="007F693C" w:rsidRPr="00CE17B3" w:rsidRDefault="007F693C" w:rsidP="00CE17B3"/>
    <w:sectPr w:rsidR="007F693C" w:rsidRPr="00CE17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3C"/>
    <w:rsid w:val="007F693C"/>
    <w:rsid w:val="00CE17B3"/>
    <w:rsid w:val="00F2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12FA9"/>
  <w15:chartTrackingRefBased/>
  <w15:docId w15:val="{176C228A-0760-4D8D-BC00-E9991B0E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693C"/>
    <w:pPr>
      <w:suppressAutoHyphens/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scardi</dc:creator>
  <cp:keywords/>
  <dc:description/>
  <cp:lastModifiedBy>Anna Viscardi</cp:lastModifiedBy>
  <cp:revision>3</cp:revision>
  <dcterms:created xsi:type="dcterms:W3CDTF">2022-03-04T22:11:00Z</dcterms:created>
  <dcterms:modified xsi:type="dcterms:W3CDTF">2022-05-29T20:11:00Z</dcterms:modified>
</cp:coreProperties>
</file>